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411C7" w14:textId="2496F22F" w:rsidR="00640983" w:rsidRDefault="00640983" w:rsidP="00F426CE">
      <w:pPr>
        <w:spacing w:line="240" w:lineRule="auto"/>
        <w:rPr>
          <w:rFonts w:ascii="Helvetica Neue" w:hAnsi="Helvetica Neue"/>
          <w:b/>
          <w:lang w:val="en-GB"/>
        </w:rPr>
      </w:pPr>
      <w:r w:rsidRPr="00764E68">
        <w:rPr>
          <w:rFonts w:ascii="Helvetica Neue" w:hAnsi="Helvetica Neue"/>
          <w:b/>
          <w:lang w:val="en-GB"/>
        </w:rPr>
        <w:t xml:space="preserve">Table </w:t>
      </w:r>
      <w:r w:rsidR="00F5796D">
        <w:rPr>
          <w:rFonts w:ascii="Helvetica Neue" w:hAnsi="Helvetica Neue"/>
          <w:b/>
          <w:lang w:val="en-GB"/>
        </w:rPr>
        <w:t>S</w:t>
      </w:r>
      <w:r w:rsidRPr="00764E68">
        <w:rPr>
          <w:rFonts w:ascii="Helvetica Neue" w:hAnsi="Helvetica Neue"/>
          <w:b/>
          <w:lang w:val="en-GB"/>
        </w:rPr>
        <w:t>1</w:t>
      </w:r>
      <w:r w:rsidR="00F426CE">
        <w:rPr>
          <w:rFonts w:ascii="Helvetica Neue" w:hAnsi="Helvetica Neue"/>
          <w:b/>
          <w:lang w:val="en-GB"/>
        </w:rPr>
        <w:t xml:space="preserve">. </w:t>
      </w:r>
      <w:r w:rsidR="00AE400D">
        <w:rPr>
          <w:rFonts w:ascii="Helvetica Neue" w:hAnsi="Helvetica Neue"/>
          <w:b/>
          <w:lang w:val="en-GB"/>
        </w:rPr>
        <w:t>P</w:t>
      </w:r>
      <w:r w:rsidR="00F426CE">
        <w:rPr>
          <w:rFonts w:ascii="Helvetica Neue" w:hAnsi="Helvetica Neue"/>
          <w:b/>
          <w:lang w:val="en-GB"/>
        </w:rPr>
        <w:t>utative</w:t>
      </w:r>
      <w:r w:rsidR="00D35F8D">
        <w:rPr>
          <w:rFonts w:ascii="Helvetica Neue" w:hAnsi="Helvetica Neue"/>
          <w:b/>
          <w:lang w:val="en-GB"/>
        </w:rPr>
        <w:t>ly</w:t>
      </w:r>
      <w:r w:rsidR="00F426CE">
        <w:rPr>
          <w:rFonts w:ascii="Helvetica Neue" w:hAnsi="Helvetica Neue"/>
          <w:b/>
          <w:lang w:val="en-GB"/>
        </w:rPr>
        <w:t xml:space="preserve"> exogenous viruses identified in WGS data</w:t>
      </w:r>
    </w:p>
    <w:p w14:paraId="772CC230" w14:textId="0B229624" w:rsidR="00F426CE" w:rsidRDefault="00F426CE" w:rsidP="00F426CE">
      <w:pPr>
        <w:spacing w:line="240" w:lineRule="auto"/>
        <w:rPr>
          <w:rFonts w:ascii="Helvetica Neue" w:hAnsi="Helvetica Neue"/>
          <w:b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90"/>
        <w:gridCol w:w="2285"/>
        <w:gridCol w:w="1835"/>
      </w:tblGrid>
      <w:tr w:rsidR="00444563" w:rsidRPr="000A238B" w14:paraId="2BB26ACC" w14:textId="3B2F4B45" w:rsidTr="00AB552D">
        <w:tc>
          <w:tcPr>
            <w:tcW w:w="2714" w:type="pct"/>
          </w:tcPr>
          <w:p w14:paraId="29419EE9" w14:textId="5EC6F13C" w:rsidR="00444563" w:rsidRPr="000A238B" w:rsidRDefault="00DC68EE" w:rsidP="00F426CE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/>
                <w:sz w:val="16"/>
                <w:szCs w:val="16"/>
                <w:lang w:val="en-GB"/>
              </w:rPr>
              <w:t>Vertebrate</w:t>
            </w:r>
            <w:r w:rsidR="00444563"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44563"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species</w:t>
            </w:r>
            <w:r w:rsidR="00AE400D" w:rsidRPr="00AE400D">
              <w:rPr>
                <w:rFonts w:ascii="Helvetica Neue" w:hAnsi="Helvetica Neue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68" w:type="pct"/>
          </w:tcPr>
          <w:p w14:paraId="2D968A6D" w14:textId="31C3653E" w:rsidR="00444563" w:rsidRPr="000A238B" w:rsidRDefault="00444563" w:rsidP="00763FED">
            <w:pPr>
              <w:spacing w:line="240" w:lineRule="auto"/>
              <w:jc w:val="center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Virus</w:t>
            </w:r>
            <w:r w:rsidR="00DC68EE">
              <w:rPr>
                <w:rFonts w:ascii="Helvetica Neue" w:hAnsi="Helvetica Neue"/>
                <w:b/>
                <w:sz w:val="16"/>
                <w:szCs w:val="16"/>
                <w:lang w:val="en-GB"/>
              </w:rPr>
              <w:t xml:space="preserve"> family</w:t>
            </w:r>
            <w:r w:rsidR="00AE400D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/genus</w:t>
            </w:r>
          </w:p>
        </w:tc>
        <w:tc>
          <w:tcPr>
            <w:tcW w:w="1018" w:type="pct"/>
          </w:tcPr>
          <w:p w14:paraId="03493CE9" w14:textId="2C546562" w:rsidR="00444563" w:rsidRPr="000A238B" w:rsidRDefault="00444563" w:rsidP="00763FED">
            <w:pPr>
              <w:spacing w:line="240" w:lineRule="auto"/>
              <w:jc w:val="center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Contig</w:t>
            </w:r>
          </w:p>
        </w:tc>
      </w:tr>
      <w:tr w:rsidR="00444563" w:rsidRPr="000A238B" w14:paraId="252103A5" w14:textId="3888281F" w:rsidTr="00AB552D">
        <w:tc>
          <w:tcPr>
            <w:tcW w:w="2714" w:type="pct"/>
          </w:tcPr>
          <w:p w14:paraId="405C809D" w14:textId="77777777" w:rsidR="00444563" w:rsidRPr="000A238B" w:rsidRDefault="00444563" w:rsidP="00F426CE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  <w:tc>
          <w:tcPr>
            <w:tcW w:w="1268" w:type="pct"/>
          </w:tcPr>
          <w:p w14:paraId="31DC9681" w14:textId="77777777" w:rsidR="00444563" w:rsidRPr="000A238B" w:rsidRDefault="00444563" w:rsidP="00F426CE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76869C24" w14:textId="77777777" w:rsidR="00444563" w:rsidRPr="000A238B" w:rsidRDefault="00444563" w:rsidP="00F426CE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444563" w:rsidRPr="000A238B" w14:paraId="3A3BFD1B" w14:textId="49002A44" w:rsidTr="00AB552D">
        <w:tc>
          <w:tcPr>
            <w:tcW w:w="2714" w:type="pct"/>
          </w:tcPr>
          <w:p w14:paraId="2C624D46" w14:textId="131AF248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dsDNA</w:t>
            </w:r>
          </w:p>
        </w:tc>
        <w:tc>
          <w:tcPr>
            <w:tcW w:w="1268" w:type="pct"/>
          </w:tcPr>
          <w:p w14:paraId="523B4494" w14:textId="77777777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46C2CCEA" w14:textId="77777777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</w:tr>
      <w:tr w:rsidR="00444563" w:rsidRPr="000A238B" w14:paraId="26497F82" w14:textId="603328F8" w:rsidTr="00AB552D">
        <w:tc>
          <w:tcPr>
            <w:tcW w:w="2714" w:type="pct"/>
          </w:tcPr>
          <w:p w14:paraId="1295816F" w14:textId="440E0C24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Bumblebee bat</w:t>
            </w:r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A238B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raseonycteris</w:t>
            </w:r>
            <w:proofErr w:type="spellEnd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thonglongyai</w:t>
            </w:r>
            <w:proofErr w:type="spellEnd"/>
          </w:p>
        </w:tc>
        <w:tc>
          <w:tcPr>
            <w:tcW w:w="1268" w:type="pct"/>
          </w:tcPr>
          <w:p w14:paraId="0C9337D3" w14:textId="59836DD4" w:rsidR="00444563" w:rsidRPr="00AE400D" w:rsidRDefault="00A96DBE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Adenoviridae</w:t>
            </w:r>
            <w:r w:rsid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*</w:t>
            </w:r>
          </w:p>
        </w:tc>
        <w:tc>
          <w:tcPr>
            <w:tcW w:w="1018" w:type="pct"/>
          </w:tcPr>
          <w:p w14:paraId="06D14B7C" w14:textId="012E08D1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PVKE010106839.1, PVKE010087958.1</w:t>
            </w:r>
          </w:p>
        </w:tc>
      </w:tr>
      <w:tr w:rsidR="00444563" w:rsidRPr="000A238B" w14:paraId="717A5847" w14:textId="0E1E3A63" w:rsidTr="00AB552D">
        <w:tc>
          <w:tcPr>
            <w:tcW w:w="2714" w:type="pct"/>
          </w:tcPr>
          <w:p w14:paraId="0A6FC668" w14:textId="2F3C2AB6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Gracile opossum (</w:t>
            </w: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Gracilinanus</w:t>
            </w:r>
            <w:proofErr w:type="spellEnd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agilis</w:t>
            </w:r>
            <w:proofErr w:type="spellEnd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7D1B2A84" w14:textId="22195574" w:rsidR="00444563" w:rsidRPr="00AE400D" w:rsidRDefault="00A96DBE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Adenoviridae</w:t>
            </w:r>
            <w:r w:rsid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*</w:t>
            </w:r>
          </w:p>
        </w:tc>
        <w:tc>
          <w:tcPr>
            <w:tcW w:w="1018" w:type="pct"/>
          </w:tcPr>
          <w:p w14:paraId="163B06A3" w14:textId="0F915459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JADWME010000011.1</w:t>
            </w:r>
          </w:p>
        </w:tc>
      </w:tr>
      <w:tr w:rsidR="00444563" w:rsidRPr="000A238B" w14:paraId="3755604A" w14:textId="77777777" w:rsidTr="00AB552D">
        <w:tc>
          <w:tcPr>
            <w:tcW w:w="2714" w:type="pct"/>
          </w:tcPr>
          <w:p w14:paraId="4C5AC627" w14:textId="78F4640F" w:rsidR="00444563" w:rsidRPr="00444563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proofErr w:type="spellStart"/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Viscacha</w:t>
            </w:r>
            <w:proofErr w:type="spellEnd"/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 xml:space="preserve"> rat 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Octomys</w:t>
            </w:r>
            <w:proofErr w:type="spellEnd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mimax</w:t>
            </w:r>
            <w:proofErr w:type="spellEnd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5170A2DB" w14:textId="77777777" w:rsidR="00444563" w:rsidRPr="00AE400D" w:rsidRDefault="00444563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6924797B" w14:textId="7AAB7D4C" w:rsidR="00444563" w:rsidRPr="000A238B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NDGM010762229.1, NDGM010239277.1, NDGM010144971.1, NDGM010804184.1</w:t>
            </w:r>
          </w:p>
        </w:tc>
      </w:tr>
      <w:tr w:rsidR="00444563" w:rsidRPr="000A238B" w14:paraId="39D73BD4" w14:textId="77777777" w:rsidTr="00AB552D">
        <w:tc>
          <w:tcPr>
            <w:tcW w:w="2714" w:type="pct"/>
          </w:tcPr>
          <w:p w14:paraId="1754EB59" w14:textId="436FB067" w:rsidR="00444563" w:rsidRPr="00444563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 xml:space="preserve">Ord's kangaroo rat 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Dipodomys</w:t>
            </w:r>
            <w:proofErr w:type="spellEnd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ordii</w:t>
            </w:r>
            <w:proofErr w:type="spellEnd"/>
            <w:r w:rsidRPr="00444563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2FD5716D" w14:textId="40F00B26" w:rsidR="00444563" w:rsidRPr="00AE400D" w:rsidRDefault="00444563" w:rsidP="007C6F77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Adenovir</w:t>
            </w:r>
            <w:r w:rsidR="00A96DBE"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idae</w:t>
            </w:r>
            <w:r w:rsid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*</w:t>
            </w:r>
          </w:p>
        </w:tc>
        <w:tc>
          <w:tcPr>
            <w:tcW w:w="1018" w:type="pct"/>
          </w:tcPr>
          <w:p w14:paraId="2A6D3000" w14:textId="51A984E8" w:rsidR="00444563" w:rsidRPr="00444563" w:rsidRDefault="00444563" w:rsidP="007C6F77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444563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scaffold_25807_dna</w:t>
            </w:r>
          </w:p>
        </w:tc>
      </w:tr>
      <w:tr w:rsidR="00444563" w:rsidRPr="000A238B" w14:paraId="65166184" w14:textId="750B8FC7" w:rsidTr="00AB552D">
        <w:tc>
          <w:tcPr>
            <w:tcW w:w="2714" w:type="pct"/>
          </w:tcPr>
          <w:p w14:paraId="39D109E8" w14:textId="7F8F8496" w:rsidR="00444563" w:rsidRPr="00EF58FA" w:rsidRDefault="00EF58FA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EF58FA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Greater bamboo lemur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444563"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Prolemur</w:t>
            </w:r>
            <w:proofErr w:type="spellEnd"/>
            <w:r w:rsidR="00444563"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44563"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simus</w:t>
            </w:r>
            <w:proofErr w:type="spellEnd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2375D3D6" w14:textId="53E879A2" w:rsidR="00444563" w:rsidRPr="00AE400D" w:rsidRDefault="00A96DBE" w:rsidP="00214AC4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Papillomaviridae</w:t>
            </w:r>
            <w:proofErr w:type="spellEnd"/>
            <w:r w:rsid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*</w:t>
            </w:r>
          </w:p>
        </w:tc>
        <w:tc>
          <w:tcPr>
            <w:tcW w:w="1018" w:type="pct"/>
          </w:tcPr>
          <w:p w14:paraId="7A4C8850" w14:textId="3044CEC8" w:rsidR="00444563" w:rsidRPr="000A238B" w:rsidRDefault="007A5DF4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7A5DF4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MPIZ01127437.1</w:t>
            </w:r>
          </w:p>
        </w:tc>
      </w:tr>
      <w:tr w:rsidR="00444563" w:rsidRPr="000A238B" w14:paraId="34356477" w14:textId="75917EAB" w:rsidTr="00AB552D">
        <w:tc>
          <w:tcPr>
            <w:tcW w:w="2714" w:type="pct"/>
          </w:tcPr>
          <w:p w14:paraId="4DE99A90" w14:textId="3BD51774" w:rsidR="00444563" w:rsidRPr="00EF58FA" w:rsidRDefault="00EF58FA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H</w:t>
            </w:r>
            <w:r w:rsidRPr="00EF58FA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umpbacked dolphin</w:t>
            </w:r>
            <w:r w:rsidRPr="00EF58FA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(</w:t>
            </w:r>
            <w:r w:rsidR="00444563"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Sousa chinensis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15DB5ECE" w14:textId="188F2AF9" w:rsidR="00444563" w:rsidRPr="00AE400D" w:rsidRDefault="00A96DBE" w:rsidP="00214AC4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Papillomaviridae</w:t>
            </w:r>
            <w:proofErr w:type="spellEnd"/>
            <w:r w:rsid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*</w:t>
            </w:r>
          </w:p>
        </w:tc>
        <w:tc>
          <w:tcPr>
            <w:tcW w:w="1018" w:type="pct"/>
          </w:tcPr>
          <w:p w14:paraId="1BD0CC2C" w14:textId="3B3BA754" w:rsidR="00444563" w:rsidRPr="000A238B" w:rsidRDefault="00810021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810021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QWLN01062956.1, QWLN01040988.1</w:t>
            </w:r>
          </w:p>
        </w:tc>
      </w:tr>
      <w:tr w:rsidR="00444563" w:rsidRPr="000A238B" w14:paraId="66941E79" w14:textId="77777777" w:rsidTr="00AB552D">
        <w:tc>
          <w:tcPr>
            <w:tcW w:w="2714" w:type="pct"/>
          </w:tcPr>
          <w:p w14:paraId="30798880" w14:textId="2D654C81" w:rsidR="00444563" w:rsidRPr="00EF58FA" w:rsidRDefault="00EF58FA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Duck-billed platypus (</w:t>
            </w:r>
            <w:r w:rsidR="00444563" w:rsidRPr="00AE0309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Ornithorhynchus anatinus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417655BD" w14:textId="0AEF9E9E" w:rsidR="00444563" w:rsidRPr="00AE400D" w:rsidRDefault="00444563" w:rsidP="00214AC4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Papillomavir</w:t>
            </w:r>
            <w:r w:rsidR="00A96DBE"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idae</w:t>
            </w:r>
            <w:proofErr w:type="spellEnd"/>
          </w:p>
        </w:tc>
        <w:tc>
          <w:tcPr>
            <w:tcW w:w="1018" w:type="pct"/>
          </w:tcPr>
          <w:p w14:paraId="73C4192F" w14:textId="1959C55C" w:rsidR="00444563" w:rsidRPr="000A238B" w:rsidRDefault="00810021" w:rsidP="00214AC4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810021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Contig159295</w:t>
            </w:r>
          </w:p>
        </w:tc>
      </w:tr>
      <w:tr w:rsidR="00AB552D" w:rsidRPr="000A238B" w14:paraId="1CD78C8F" w14:textId="77777777" w:rsidTr="00AB552D">
        <w:tc>
          <w:tcPr>
            <w:tcW w:w="2714" w:type="pct"/>
          </w:tcPr>
          <w:p w14:paraId="287285CB" w14:textId="57979BE4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AB552D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 xml:space="preserve">Budgerigar </w:t>
            </w:r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AB552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Melopsittacus</w:t>
            </w:r>
            <w:proofErr w:type="spellEnd"/>
            <w:r w:rsidRPr="00AB552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552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undulatus</w:t>
            </w:r>
            <w:proofErr w:type="spellEnd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4C837B3C" w14:textId="3D593248" w:rsidR="00AB552D" w:rsidRPr="00AE400D" w:rsidRDefault="00AB552D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r w:rsidRPr="00AE400D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1018" w:type="pct"/>
          </w:tcPr>
          <w:p w14:paraId="6B1B995E" w14:textId="09B27C71" w:rsidR="00AB552D" w:rsidRPr="00EF58FA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AB552D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JH541059</w:t>
            </w:r>
          </w:p>
        </w:tc>
      </w:tr>
      <w:tr w:rsidR="00AB552D" w:rsidRPr="000A238B" w14:paraId="00C74C32" w14:textId="478BC6EA" w:rsidTr="00AB552D">
        <w:tc>
          <w:tcPr>
            <w:tcW w:w="2714" w:type="pct"/>
          </w:tcPr>
          <w:p w14:paraId="46CBFD6D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  <w:tc>
          <w:tcPr>
            <w:tcW w:w="1268" w:type="pct"/>
          </w:tcPr>
          <w:p w14:paraId="1AC623D4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3E593EB4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</w:tr>
      <w:tr w:rsidR="00AB552D" w:rsidRPr="000A238B" w14:paraId="022B01D8" w14:textId="2F327A88" w:rsidTr="00AB552D">
        <w:tc>
          <w:tcPr>
            <w:tcW w:w="2714" w:type="pct"/>
          </w:tcPr>
          <w:p w14:paraId="4324DD31" w14:textId="4D5BA6C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ssDNA</w:t>
            </w:r>
          </w:p>
        </w:tc>
        <w:tc>
          <w:tcPr>
            <w:tcW w:w="1268" w:type="pct"/>
          </w:tcPr>
          <w:p w14:paraId="4E8DD33C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31ED92F1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AB552D" w:rsidRPr="000A238B" w14:paraId="04D72EA5" w14:textId="100DC39A" w:rsidTr="00AB552D">
        <w:tc>
          <w:tcPr>
            <w:tcW w:w="2714" w:type="pct"/>
          </w:tcPr>
          <w:p w14:paraId="131C1A31" w14:textId="7F7C3BAF" w:rsidR="00AB552D" w:rsidRPr="000A238B" w:rsidRDefault="00DC7960" w:rsidP="00AB552D">
            <w:pPr>
              <w:spacing w:line="240" w:lineRule="auto"/>
              <w:rPr>
                <w:rFonts w:ascii="Helvetica Neue" w:hAnsi="Helvetica Neue"/>
                <w:b/>
                <w:i/>
                <w:iCs/>
                <w:sz w:val="16"/>
                <w:szCs w:val="16"/>
                <w:lang w:val="en-GB"/>
              </w:rPr>
            </w:pPr>
            <w:r w:rsidRPr="00DC7960">
              <w:rPr>
                <w:sz w:val="16"/>
                <w:szCs w:val="16"/>
                <w:lang w:val="en-GB"/>
              </w:rPr>
              <w:t xml:space="preserve">David's myotis </w:t>
            </w:r>
            <w:r w:rsidR="00AB552D" w:rsidRPr="000A238B">
              <w:rPr>
                <w:sz w:val="16"/>
                <w:szCs w:val="16"/>
                <w:lang w:val="en-GB"/>
              </w:rPr>
              <w:t>(</w:t>
            </w:r>
            <w:r w:rsidRPr="00DC7960">
              <w:rPr>
                <w:i/>
                <w:iCs/>
                <w:sz w:val="16"/>
                <w:szCs w:val="16"/>
                <w:lang w:val="en-GB"/>
              </w:rPr>
              <w:t>Myotis</w:t>
            </w:r>
            <w:r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C7960">
              <w:rPr>
                <w:i/>
                <w:iCs/>
                <w:sz w:val="16"/>
                <w:szCs w:val="16"/>
                <w:lang w:val="en-GB"/>
              </w:rPr>
              <w:t>davidii</w:t>
            </w:r>
            <w:proofErr w:type="spellEnd"/>
            <w:r w:rsidR="00AB552D" w:rsidRPr="000A238B">
              <w:rPr>
                <w:sz w:val="16"/>
                <w:szCs w:val="16"/>
                <w:lang w:val="en-GB"/>
              </w:rPr>
              <w:t>)</w:t>
            </w:r>
            <w:r w:rsidR="00AB552D" w:rsidRPr="000A238B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68" w:type="pct"/>
          </w:tcPr>
          <w:p w14:paraId="15469CC7" w14:textId="33204721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50F93E48" w14:textId="082DB38F" w:rsidR="00AB552D" w:rsidRPr="00DC7960" w:rsidRDefault="00DC7960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DC7960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KB106247.1</w:t>
            </w:r>
          </w:p>
        </w:tc>
      </w:tr>
      <w:tr w:rsidR="00AB552D" w:rsidRPr="000A238B" w14:paraId="1CEB834D" w14:textId="0B1D1C5D" w:rsidTr="00AB552D">
        <w:tc>
          <w:tcPr>
            <w:tcW w:w="2714" w:type="pct"/>
          </w:tcPr>
          <w:p w14:paraId="4EE95405" w14:textId="67C3F662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sz w:val="16"/>
                <w:szCs w:val="16"/>
                <w:lang w:val="en-GB"/>
              </w:rPr>
              <w:t>White-faced capuchin</w:t>
            </w:r>
            <w:r w:rsidRPr="000A238B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A238B">
              <w:rPr>
                <w:sz w:val="16"/>
                <w:szCs w:val="16"/>
                <w:lang w:val="en-GB"/>
              </w:rPr>
              <w:t>(</w:t>
            </w:r>
            <w:r w:rsidRPr="000A238B">
              <w:rPr>
                <w:i/>
                <w:iCs/>
                <w:sz w:val="16"/>
                <w:szCs w:val="16"/>
                <w:lang w:val="en-GB"/>
              </w:rPr>
              <w:t>Cebus imitator</w:t>
            </w:r>
            <w:r w:rsidRPr="000A238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027009F3" w14:textId="382B604A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1F3A5C16" w14:textId="3B0A137B" w:rsidR="00AB552D" w:rsidRPr="003E770C" w:rsidRDefault="003E770C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3E770C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KV391748.1</w:t>
            </w:r>
          </w:p>
        </w:tc>
      </w:tr>
      <w:tr w:rsidR="00AB552D" w:rsidRPr="000A238B" w14:paraId="6795C227" w14:textId="0177A64B" w:rsidTr="00AB552D">
        <w:tc>
          <w:tcPr>
            <w:tcW w:w="2714" w:type="pct"/>
          </w:tcPr>
          <w:p w14:paraId="71E2F45B" w14:textId="70118371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sz w:val="16"/>
                <w:szCs w:val="16"/>
                <w:lang w:val="en-GB"/>
              </w:rPr>
              <w:t xml:space="preserve">Brown </w:t>
            </w:r>
            <w:proofErr w:type="spellStart"/>
            <w:r w:rsidRPr="000A238B">
              <w:rPr>
                <w:sz w:val="16"/>
                <w:szCs w:val="16"/>
                <w:lang w:val="en-GB"/>
              </w:rPr>
              <w:t>mesite</w:t>
            </w:r>
            <w:proofErr w:type="spellEnd"/>
            <w:r w:rsidRPr="000A238B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Mesitornis</w:t>
            </w:r>
            <w:proofErr w:type="spellEnd"/>
            <w:r w:rsidRPr="000A238B">
              <w:rPr>
                <w:i/>
                <w:iCs/>
                <w:sz w:val="16"/>
                <w:szCs w:val="16"/>
                <w:lang w:val="en-GB"/>
              </w:rPr>
              <w:t xml:space="preserve"> unicolor</w:t>
            </w:r>
            <w:r w:rsidRPr="000A238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2408550A" w14:textId="7319BFDC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6EB31767" w14:textId="0CEED8EB" w:rsidR="00AB552D" w:rsidRPr="00DC7960" w:rsidRDefault="00DC7960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DC7960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Scaffold28758</w:t>
            </w:r>
          </w:p>
        </w:tc>
      </w:tr>
      <w:tr w:rsidR="00AB552D" w:rsidRPr="000A238B" w14:paraId="77625216" w14:textId="58DCFB27" w:rsidTr="00AB552D">
        <w:tc>
          <w:tcPr>
            <w:tcW w:w="2714" w:type="pct"/>
          </w:tcPr>
          <w:p w14:paraId="39EC568A" w14:textId="2E891A44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sz w:val="16"/>
                <w:szCs w:val="16"/>
                <w:lang w:val="en-GB"/>
              </w:rPr>
              <w:t>Pit viper (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Protobothrops</w:t>
            </w:r>
            <w:proofErr w:type="spellEnd"/>
            <w:r w:rsidRPr="000A238B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mucrosquamatus</w:t>
            </w:r>
            <w:proofErr w:type="spellEnd"/>
            <w:r w:rsidRPr="000A238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1883B680" w14:textId="3DE257FA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0FFCFC28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AB552D" w:rsidRPr="000A238B" w14:paraId="44FBB7DE" w14:textId="68756B7D" w:rsidTr="00AB552D">
        <w:tc>
          <w:tcPr>
            <w:tcW w:w="2714" w:type="pct"/>
          </w:tcPr>
          <w:p w14:paraId="5CD18E92" w14:textId="67638768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sz w:val="16"/>
                <w:szCs w:val="16"/>
                <w:lang w:val="en-GB"/>
              </w:rPr>
              <w:t>David's myotis (</w:t>
            </w:r>
            <w:r w:rsidRPr="000A238B">
              <w:rPr>
                <w:i/>
                <w:iCs/>
                <w:sz w:val="16"/>
                <w:szCs w:val="16"/>
                <w:lang w:val="en-GB"/>
              </w:rPr>
              <w:t xml:space="preserve">Myotis 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davidii</w:t>
            </w:r>
            <w:proofErr w:type="spellEnd"/>
            <w:r w:rsidRPr="000A238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0F29AD35" w14:textId="2F55F1CE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4CE69555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AB552D" w:rsidRPr="000A238B" w14:paraId="39474BFC" w14:textId="3352B995" w:rsidTr="00AB552D">
        <w:tc>
          <w:tcPr>
            <w:tcW w:w="2714" w:type="pct"/>
          </w:tcPr>
          <w:p w14:paraId="766EF985" w14:textId="108E7254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r w:rsidRPr="000A238B">
              <w:rPr>
                <w:sz w:val="16"/>
                <w:szCs w:val="16"/>
                <w:lang w:val="en-GB"/>
              </w:rPr>
              <w:t>Canary (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Serinus</w:t>
            </w:r>
            <w:proofErr w:type="spellEnd"/>
            <w:r w:rsidRPr="000A238B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238B">
              <w:rPr>
                <w:i/>
                <w:iCs/>
                <w:sz w:val="16"/>
                <w:szCs w:val="16"/>
                <w:lang w:val="en-GB"/>
              </w:rPr>
              <w:t>canaria</w:t>
            </w:r>
            <w:proofErr w:type="spellEnd"/>
            <w:r w:rsidRPr="000A238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68" w:type="pct"/>
          </w:tcPr>
          <w:p w14:paraId="40C1A236" w14:textId="0F2A39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Chaphamaparvovirus</w:t>
            </w:r>
            <w:proofErr w:type="spellEnd"/>
          </w:p>
        </w:tc>
        <w:tc>
          <w:tcPr>
            <w:tcW w:w="1018" w:type="pct"/>
          </w:tcPr>
          <w:p w14:paraId="5F78D319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AB552D" w:rsidRPr="000A238B" w14:paraId="321C332F" w14:textId="1169C139" w:rsidTr="00AB552D">
        <w:tc>
          <w:tcPr>
            <w:tcW w:w="2714" w:type="pct"/>
          </w:tcPr>
          <w:p w14:paraId="5BFF3F4E" w14:textId="78676EDE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Gulf pipefish</w:t>
            </w:r>
          </w:p>
        </w:tc>
        <w:tc>
          <w:tcPr>
            <w:tcW w:w="1268" w:type="pct"/>
          </w:tcPr>
          <w:p w14:paraId="1D344648" w14:textId="11E0ADAA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Ichthamaparvovirus</w:t>
            </w:r>
            <w:proofErr w:type="spellEnd"/>
          </w:p>
        </w:tc>
        <w:tc>
          <w:tcPr>
            <w:tcW w:w="1018" w:type="pct"/>
          </w:tcPr>
          <w:p w14:paraId="797900AF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AB552D" w:rsidRPr="000A238B" w14:paraId="746092AA" w14:textId="57FDA650" w:rsidTr="00AB552D">
        <w:tc>
          <w:tcPr>
            <w:tcW w:w="2714" w:type="pct"/>
          </w:tcPr>
          <w:p w14:paraId="17C63267" w14:textId="3D46020A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0A238B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Senegalese bichir</w:t>
            </w:r>
          </w:p>
        </w:tc>
        <w:tc>
          <w:tcPr>
            <w:tcW w:w="1268" w:type="pct"/>
          </w:tcPr>
          <w:p w14:paraId="42F9CF1D" w14:textId="31087F4C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0A238B"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Protoparvovirus</w:t>
            </w:r>
            <w:proofErr w:type="spellEnd"/>
          </w:p>
        </w:tc>
        <w:tc>
          <w:tcPr>
            <w:tcW w:w="1018" w:type="pct"/>
          </w:tcPr>
          <w:p w14:paraId="048B7051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4521F0" w:rsidRPr="000A238B" w14:paraId="1F377CF0" w14:textId="77777777" w:rsidTr="00AB552D">
        <w:tc>
          <w:tcPr>
            <w:tcW w:w="2714" w:type="pct"/>
          </w:tcPr>
          <w:p w14:paraId="44AB2AD8" w14:textId="7777777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</w:p>
        </w:tc>
        <w:tc>
          <w:tcPr>
            <w:tcW w:w="1268" w:type="pct"/>
          </w:tcPr>
          <w:p w14:paraId="75978CE3" w14:textId="7777777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5204DA4C" w14:textId="7777777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4521F0" w:rsidRPr="000A238B" w14:paraId="706664FF" w14:textId="77777777" w:rsidTr="00AB552D">
        <w:tc>
          <w:tcPr>
            <w:tcW w:w="2714" w:type="pct"/>
          </w:tcPr>
          <w:p w14:paraId="0364FF02" w14:textId="557E0A30" w:rsidR="004521F0" w:rsidRPr="00C92784" w:rsidRDefault="004521F0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  <w:proofErr w:type="spellStart"/>
            <w:r w:rsidRPr="00C92784">
              <w:rPr>
                <w:rFonts w:ascii="Helvetica Neue" w:hAnsi="Helvetica Neue"/>
                <w:b/>
                <w:sz w:val="16"/>
                <w:szCs w:val="16"/>
                <w:lang w:val="en-GB"/>
              </w:rPr>
              <w:t>ssRNA+ve</w:t>
            </w:r>
            <w:proofErr w:type="spellEnd"/>
          </w:p>
        </w:tc>
        <w:tc>
          <w:tcPr>
            <w:tcW w:w="1268" w:type="pct"/>
          </w:tcPr>
          <w:p w14:paraId="5497A1A1" w14:textId="7777777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58207647" w14:textId="7777777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  <w:tr w:rsidR="004521F0" w:rsidRPr="000A238B" w14:paraId="5138998B" w14:textId="77777777" w:rsidTr="00AB552D">
        <w:tc>
          <w:tcPr>
            <w:tcW w:w="2714" w:type="pct"/>
          </w:tcPr>
          <w:p w14:paraId="59AA2BF1" w14:textId="128C1ACC" w:rsidR="004521F0" w:rsidRDefault="004521F0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Vicugna</w:t>
            </w:r>
            <w:proofErr w:type="spellEnd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pacos</w:t>
            </w:r>
            <w:proofErr w:type="spellEnd"/>
          </w:p>
        </w:tc>
        <w:tc>
          <w:tcPr>
            <w:tcW w:w="1268" w:type="pct"/>
          </w:tcPr>
          <w:p w14:paraId="706494F7" w14:textId="0A02E5E7" w:rsidR="004521F0" w:rsidRPr="000A238B" w:rsidRDefault="004521F0" w:rsidP="00AB552D">
            <w:pPr>
              <w:spacing w:line="240" w:lineRule="auto"/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Helvetica Neue" w:hAnsi="Helvetica Neue"/>
                <w:bCs/>
                <w:i/>
                <w:iCs/>
                <w:sz w:val="16"/>
                <w:szCs w:val="16"/>
                <w:lang w:val="en-GB"/>
              </w:rPr>
              <w:t>Hepacivirus</w:t>
            </w:r>
            <w:proofErr w:type="spellEnd"/>
          </w:p>
        </w:tc>
        <w:tc>
          <w:tcPr>
            <w:tcW w:w="1018" w:type="pct"/>
          </w:tcPr>
          <w:p w14:paraId="5DB3AE75" w14:textId="3D83AB41" w:rsidR="004521F0" w:rsidRPr="00D8239C" w:rsidRDefault="00D8239C" w:rsidP="00AB552D">
            <w:pPr>
              <w:spacing w:line="240" w:lineRule="auto"/>
              <w:rPr>
                <w:rFonts w:ascii="Helvetica Neue" w:hAnsi="Helvetica Neue"/>
                <w:bCs/>
                <w:sz w:val="16"/>
                <w:szCs w:val="16"/>
                <w:lang w:val="en-GB"/>
              </w:rPr>
            </w:pPr>
            <w:r w:rsidRPr="00D8239C">
              <w:rPr>
                <w:rFonts w:ascii="Helvetica Neue" w:hAnsi="Helvetica Neue"/>
                <w:bCs/>
                <w:sz w:val="16"/>
                <w:szCs w:val="16"/>
                <w:lang w:val="en-GB"/>
              </w:rPr>
              <w:t>ABRR02259018</w:t>
            </w:r>
          </w:p>
        </w:tc>
      </w:tr>
      <w:tr w:rsidR="00AB552D" w:rsidRPr="000A238B" w14:paraId="21678D40" w14:textId="596BE408" w:rsidTr="00AB552D">
        <w:tc>
          <w:tcPr>
            <w:tcW w:w="2714" w:type="pct"/>
          </w:tcPr>
          <w:p w14:paraId="6764A82B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  <w:tc>
          <w:tcPr>
            <w:tcW w:w="1268" w:type="pct"/>
          </w:tcPr>
          <w:p w14:paraId="1B945F4D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  <w:tc>
          <w:tcPr>
            <w:tcW w:w="1018" w:type="pct"/>
          </w:tcPr>
          <w:p w14:paraId="2618D31C" w14:textId="77777777" w:rsidR="00AB552D" w:rsidRPr="000A238B" w:rsidRDefault="00AB552D" w:rsidP="00AB552D">
            <w:pPr>
              <w:spacing w:line="240" w:lineRule="auto"/>
              <w:rPr>
                <w:rFonts w:ascii="Helvetica Neue" w:hAnsi="Helvetica Neue"/>
                <w:b/>
                <w:sz w:val="16"/>
                <w:szCs w:val="16"/>
                <w:lang w:val="en-GB"/>
              </w:rPr>
            </w:pPr>
          </w:p>
        </w:tc>
      </w:tr>
    </w:tbl>
    <w:p w14:paraId="223AD5C3" w14:textId="6FDEE323" w:rsidR="00640983" w:rsidRPr="00764E68" w:rsidRDefault="00640983" w:rsidP="00640983">
      <w:pPr>
        <w:spacing w:line="240" w:lineRule="auto"/>
        <w:jc w:val="both"/>
        <w:rPr>
          <w:sz w:val="16"/>
          <w:szCs w:val="16"/>
          <w:lang w:val="en-GB"/>
        </w:rPr>
      </w:pPr>
    </w:p>
    <w:p w14:paraId="462764D8" w14:textId="66976826" w:rsidR="00FA392A" w:rsidRPr="00AE400D" w:rsidRDefault="00AE400D">
      <w:pPr>
        <w:rPr>
          <w:sz w:val="18"/>
          <w:szCs w:val="18"/>
        </w:rPr>
      </w:pPr>
      <w:r w:rsidRPr="00AE400D">
        <w:rPr>
          <w:b/>
          <w:bCs/>
          <w:sz w:val="18"/>
          <w:szCs w:val="18"/>
        </w:rPr>
        <w:t>Legend:</w:t>
      </w:r>
      <w:r w:rsidRPr="00AE400D">
        <w:rPr>
          <w:sz w:val="18"/>
          <w:szCs w:val="18"/>
        </w:rPr>
        <w:t xml:space="preserve"> </w:t>
      </w:r>
      <w:proofErr w:type="gramStart"/>
      <w:r w:rsidRPr="00AE400D">
        <w:rPr>
          <w:rFonts w:ascii="Helvetica Neue" w:hAnsi="Helvetica Neue"/>
          <w:b/>
          <w:sz w:val="18"/>
          <w:szCs w:val="18"/>
          <w:vertAlign w:val="superscript"/>
          <w:lang w:val="en-GB"/>
        </w:rPr>
        <w:t>a</w:t>
      </w:r>
      <w:proofErr w:type="gramEnd"/>
      <w:r w:rsidRPr="00AE400D">
        <w:rPr>
          <w:sz w:val="18"/>
          <w:szCs w:val="18"/>
        </w:rPr>
        <w:t xml:space="preserve"> Common name (Latin binomial). </w:t>
      </w:r>
      <w:r w:rsidRPr="00AE400D">
        <w:rPr>
          <w:sz w:val="18"/>
          <w:szCs w:val="18"/>
        </w:rPr>
        <w:t>*</w:t>
      </w:r>
      <w:r w:rsidRPr="00AE400D">
        <w:rPr>
          <w:sz w:val="18"/>
          <w:szCs w:val="18"/>
        </w:rPr>
        <w:t xml:space="preserve"> Previously unreported, putatively novel virus species.</w:t>
      </w:r>
    </w:p>
    <w:sectPr w:rsidR="00FA392A" w:rsidRPr="00AE400D" w:rsidSect="00BB56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83"/>
    <w:rsid w:val="000022F1"/>
    <w:rsid w:val="0000755A"/>
    <w:rsid w:val="00017A91"/>
    <w:rsid w:val="00046088"/>
    <w:rsid w:val="00066A32"/>
    <w:rsid w:val="00086F57"/>
    <w:rsid w:val="000947E5"/>
    <w:rsid w:val="000A238B"/>
    <w:rsid w:val="000A6D66"/>
    <w:rsid w:val="000B6D2D"/>
    <w:rsid w:val="000C283F"/>
    <w:rsid w:val="0013187E"/>
    <w:rsid w:val="0014680B"/>
    <w:rsid w:val="0015173F"/>
    <w:rsid w:val="00160691"/>
    <w:rsid w:val="00185A4D"/>
    <w:rsid w:val="001A05EA"/>
    <w:rsid w:val="001B1457"/>
    <w:rsid w:val="001B29BE"/>
    <w:rsid w:val="001D7763"/>
    <w:rsid w:val="001E14F7"/>
    <w:rsid w:val="00207B5D"/>
    <w:rsid w:val="00214AC4"/>
    <w:rsid w:val="0022055C"/>
    <w:rsid w:val="002309AA"/>
    <w:rsid w:val="00240CBD"/>
    <w:rsid w:val="00256B82"/>
    <w:rsid w:val="00257536"/>
    <w:rsid w:val="00264A8C"/>
    <w:rsid w:val="002676E7"/>
    <w:rsid w:val="00267DF2"/>
    <w:rsid w:val="00293822"/>
    <w:rsid w:val="002A1523"/>
    <w:rsid w:val="002B4A76"/>
    <w:rsid w:val="002C700B"/>
    <w:rsid w:val="00311EFC"/>
    <w:rsid w:val="00321386"/>
    <w:rsid w:val="00322CE2"/>
    <w:rsid w:val="00325394"/>
    <w:rsid w:val="0032620C"/>
    <w:rsid w:val="0033673D"/>
    <w:rsid w:val="00364082"/>
    <w:rsid w:val="003B43A5"/>
    <w:rsid w:val="003E770C"/>
    <w:rsid w:val="00405ACB"/>
    <w:rsid w:val="00426843"/>
    <w:rsid w:val="00426A6B"/>
    <w:rsid w:val="004354A4"/>
    <w:rsid w:val="00437F94"/>
    <w:rsid w:val="00444563"/>
    <w:rsid w:val="004521F0"/>
    <w:rsid w:val="00473CAF"/>
    <w:rsid w:val="00481803"/>
    <w:rsid w:val="0048375D"/>
    <w:rsid w:val="004848EC"/>
    <w:rsid w:val="00493AD1"/>
    <w:rsid w:val="0049516F"/>
    <w:rsid w:val="004A66CB"/>
    <w:rsid w:val="004C256A"/>
    <w:rsid w:val="004D64DD"/>
    <w:rsid w:val="00533515"/>
    <w:rsid w:val="0056033D"/>
    <w:rsid w:val="00560E15"/>
    <w:rsid w:val="00570B7A"/>
    <w:rsid w:val="005B644A"/>
    <w:rsid w:val="005D04D8"/>
    <w:rsid w:val="005F0956"/>
    <w:rsid w:val="005F52AC"/>
    <w:rsid w:val="00633C90"/>
    <w:rsid w:val="00635972"/>
    <w:rsid w:val="00640983"/>
    <w:rsid w:val="00653574"/>
    <w:rsid w:val="006704B4"/>
    <w:rsid w:val="0068284F"/>
    <w:rsid w:val="006C241D"/>
    <w:rsid w:val="006C7E7B"/>
    <w:rsid w:val="006D7470"/>
    <w:rsid w:val="006E484B"/>
    <w:rsid w:val="00711958"/>
    <w:rsid w:val="0071743E"/>
    <w:rsid w:val="007314B4"/>
    <w:rsid w:val="007364AD"/>
    <w:rsid w:val="00740C79"/>
    <w:rsid w:val="007547D8"/>
    <w:rsid w:val="007626C4"/>
    <w:rsid w:val="00763FED"/>
    <w:rsid w:val="00771DF2"/>
    <w:rsid w:val="0078141E"/>
    <w:rsid w:val="007A53C4"/>
    <w:rsid w:val="007A5DF4"/>
    <w:rsid w:val="007C6F77"/>
    <w:rsid w:val="007D64B2"/>
    <w:rsid w:val="007F675D"/>
    <w:rsid w:val="00802054"/>
    <w:rsid w:val="00810021"/>
    <w:rsid w:val="00815C8B"/>
    <w:rsid w:val="00826668"/>
    <w:rsid w:val="00866EB7"/>
    <w:rsid w:val="00876222"/>
    <w:rsid w:val="008909B4"/>
    <w:rsid w:val="008A4CEF"/>
    <w:rsid w:val="008E3917"/>
    <w:rsid w:val="0090675B"/>
    <w:rsid w:val="00947E09"/>
    <w:rsid w:val="00957ED9"/>
    <w:rsid w:val="00967E04"/>
    <w:rsid w:val="0098523E"/>
    <w:rsid w:val="009A2BBE"/>
    <w:rsid w:val="009A6FB1"/>
    <w:rsid w:val="009C487D"/>
    <w:rsid w:val="009C71C8"/>
    <w:rsid w:val="009D752A"/>
    <w:rsid w:val="009E5ACC"/>
    <w:rsid w:val="00A3748B"/>
    <w:rsid w:val="00A44144"/>
    <w:rsid w:val="00A739F4"/>
    <w:rsid w:val="00A81482"/>
    <w:rsid w:val="00A8430B"/>
    <w:rsid w:val="00A86213"/>
    <w:rsid w:val="00A9422F"/>
    <w:rsid w:val="00A96DBE"/>
    <w:rsid w:val="00AB552D"/>
    <w:rsid w:val="00AC6502"/>
    <w:rsid w:val="00AE0309"/>
    <w:rsid w:val="00AE3733"/>
    <w:rsid w:val="00AE400D"/>
    <w:rsid w:val="00AE4A54"/>
    <w:rsid w:val="00AE66E6"/>
    <w:rsid w:val="00AF3590"/>
    <w:rsid w:val="00B17ED8"/>
    <w:rsid w:val="00B30549"/>
    <w:rsid w:val="00B42E4D"/>
    <w:rsid w:val="00B70E23"/>
    <w:rsid w:val="00B74CB1"/>
    <w:rsid w:val="00B97A7C"/>
    <w:rsid w:val="00BA6271"/>
    <w:rsid w:val="00BB56CD"/>
    <w:rsid w:val="00BD0D4B"/>
    <w:rsid w:val="00BF55B1"/>
    <w:rsid w:val="00C53A8E"/>
    <w:rsid w:val="00C64F8A"/>
    <w:rsid w:val="00C9006B"/>
    <w:rsid w:val="00C92784"/>
    <w:rsid w:val="00C939B7"/>
    <w:rsid w:val="00C948B8"/>
    <w:rsid w:val="00C96FBE"/>
    <w:rsid w:val="00CE152B"/>
    <w:rsid w:val="00CE240E"/>
    <w:rsid w:val="00CF5B24"/>
    <w:rsid w:val="00D13464"/>
    <w:rsid w:val="00D35F8D"/>
    <w:rsid w:val="00D36769"/>
    <w:rsid w:val="00D442C3"/>
    <w:rsid w:val="00D5069B"/>
    <w:rsid w:val="00D673EE"/>
    <w:rsid w:val="00D67437"/>
    <w:rsid w:val="00D8239C"/>
    <w:rsid w:val="00D84F58"/>
    <w:rsid w:val="00DA46A8"/>
    <w:rsid w:val="00DC4016"/>
    <w:rsid w:val="00DC68EE"/>
    <w:rsid w:val="00DC7960"/>
    <w:rsid w:val="00DE44B7"/>
    <w:rsid w:val="00DE7C08"/>
    <w:rsid w:val="00E30589"/>
    <w:rsid w:val="00E75385"/>
    <w:rsid w:val="00E77A75"/>
    <w:rsid w:val="00E904C0"/>
    <w:rsid w:val="00EC331F"/>
    <w:rsid w:val="00ED580D"/>
    <w:rsid w:val="00EE0F6E"/>
    <w:rsid w:val="00EF58FA"/>
    <w:rsid w:val="00F00505"/>
    <w:rsid w:val="00F020A2"/>
    <w:rsid w:val="00F06263"/>
    <w:rsid w:val="00F10A86"/>
    <w:rsid w:val="00F1416D"/>
    <w:rsid w:val="00F34497"/>
    <w:rsid w:val="00F426CE"/>
    <w:rsid w:val="00F5796D"/>
    <w:rsid w:val="00F715F8"/>
    <w:rsid w:val="00F7191A"/>
    <w:rsid w:val="00F937AC"/>
    <w:rsid w:val="00FB1CBE"/>
    <w:rsid w:val="00FC5264"/>
    <w:rsid w:val="00FC74EE"/>
    <w:rsid w:val="00FF374E"/>
    <w:rsid w:val="00F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DB724"/>
  <w15:chartTrackingRefBased/>
  <w15:docId w15:val="{021C282D-7A93-694C-BA03-DBF01E27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983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983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 Gifford</cp:lastModifiedBy>
  <cp:revision>55</cp:revision>
  <dcterms:created xsi:type="dcterms:W3CDTF">2022-10-19T12:24:00Z</dcterms:created>
  <dcterms:modified xsi:type="dcterms:W3CDTF">2023-11-02T10:16:00Z</dcterms:modified>
</cp:coreProperties>
</file>